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283" w:rsidRPr="000841C8" w:rsidRDefault="00F30283" w:rsidP="00F302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</w:t>
      </w:r>
      <w:bookmarkStart w:id="0" w:name="_GoBack"/>
      <w:bookmarkEnd w:id="0"/>
      <w:r w:rsidRPr="00D13043">
        <w:rPr>
          <w:rFonts w:ascii="Times New Roman" w:hAnsi="Times New Roman" w:cs="Times New Roman"/>
          <w:sz w:val="24"/>
          <w:szCs w:val="24"/>
        </w:rPr>
        <w:t xml:space="preserve">able.  </w:t>
      </w:r>
      <w:r>
        <w:rPr>
          <w:rFonts w:ascii="Times New Roman" w:hAnsi="Times New Roman" w:cs="Times New Roman"/>
          <w:sz w:val="24"/>
          <w:szCs w:val="24"/>
        </w:rPr>
        <w:t>Newcastle-Ottawa quality assessment scores for individual studies</w:t>
      </w:r>
    </w:p>
    <w:p w:rsidR="00F30283" w:rsidRPr="00D13043" w:rsidRDefault="00F30283" w:rsidP="00F3028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3"/>
        <w:gridCol w:w="1859"/>
        <w:gridCol w:w="2446"/>
        <w:gridCol w:w="1872"/>
        <w:gridCol w:w="1363"/>
      </w:tblGrid>
      <w:tr w:rsidR="00F30283" w:rsidRPr="00D13043" w:rsidTr="003B0222">
        <w:tc>
          <w:tcPr>
            <w:tcW w:w="2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thor, Year</w:t>
            </w:r>
          </w:p>
        </w:tc>
        <w:tc>
          <w:tcPr>
            <w:tcW w:w="1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lection score</w:t>
            </w:r>
          </w:p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5 points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mparability score</w:t>
            </w:r>
          </w:p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1 point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come score</w:t>
            </w:r>
          </w:p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3 points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9 points)</w:t>
            </w:r>
          </w:p>
        </w:tc>
      </w:tr>
      <w:tr w:rsidR="00F30283" w:rsidRPr="00D13043" w:rsidTr="003B0222">
        <w:tc>
          <w:tcPr>
            <w:tcW w:w="2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n, 2013</w:t>
            </w:r>
          </w:p>
        </w:tc>
        <w:tc>
          <w:tcPr>
            <w:tcW w:w="1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rikov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18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k, 2012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zen, 2013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spo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waide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illant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bely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ndlappali,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pta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es, 2016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u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tner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utala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, 2016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vingston, 2012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kowitz, 200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donald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zui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7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irand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7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orman, 2013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orrill, 200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rasimhan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6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uyen, 2014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yberg, 2014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aeffer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tin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4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ve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ffolini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t, 201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esen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ani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8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ukotic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sz w:val="24"/>
                <w:szCs w:val="24"/>
              </w:rPr>
              <w:t>Vutien, 2016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, 2010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u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wn, 2008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ossi</w:t>
            </w:r>
            <w:proofErr w:type="spellEnd"/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 (community)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30283" w:rsidRPr="00D13043" w:rsidTr="003B0222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 (specialist), 2015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0283" w:rsidRPr="00D13043" w:rsidRDefault="00F30283" w:rsidP="003B022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0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F30283" w:rsidRPr="00D13043" w:rsidRDefault="00F30283" w:rsidP="00F3028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F30283" w:rsidRPr="00D13043" w:rsidRDefault="00F30283" w:rsidP="00F3028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F30283" w:rsidRPr="00D13043" w:rsidRDefault="00F30283" w:rsidP="00F3028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13043">
        <w:rPr>
          <w:rFonts w:ascii="Times New Roman" w:hAnsi="Times New Roman" w:cs="Times New Roman"/>
          <w:sz w:val="24"/>
          <w:szCs w:val="24"/>
        </w:rPr>
        <w:t>Selection score was based on representativeness of the study population (2 points), sample size (1 point) and ascertainment of HCV exposure (2 points)</w:t>
      </w:r>
    </w:p>
    <w:p w:rsidR="00F30283" w:rsidRPr="00D13043" w:rsidRDefault="00F30283" w:rsidP="00F3028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13043">
        <w:rPr>
          <w:rFonts w:ascii="Times New Roman" w:hAnsi="Times New Roman" w:cs="Times New Roman"/>
          <w:sz w:val="24"/>
          <w:szCs w:val="24"/>
        </w:rPr>
        <w:t>Comparability score was based on whether or not the study stratified treatment rates by cirrhosis, HCV genotype, or age (1 point)</w:t>
      </w:r>
    </w:p>
    <w:p w:rsidR="00F30283" w:rsidRDefault="00F30283" w:rsidP="00F3028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D13043">
        <w:rPr>
          <w:rFonts w:ascii="Times New Roman" w:hAnsi="Times New Roman" w:cs="Times New Roman"/>
          <w:sz w:val="24"/>
          <w:szCs w:val="24"/>
        </w:rPr>
        <w:t>Outcome score was based on assessment of HCV treatment (2 points) and statistical test used (1 point)</w:t>
      </w:r>
    </w:p>
    <w:p w:rsidR="00BB4FA2" w:rsidRDefault="00F30283"/>
    <w:sectPr w:rsidR="00BB4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283"/>
    <w:rsid w:val="00783E9B"/>
    <w:rsid w:val="00BC55C2"/>
    <w:rsid w:val="00F3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E51F0-4CDE-4862-968C-EFDB680C9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02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utien</dc:creator>
  <cp:keywords/>
  <dc:description/>
  <cp:lastModifiedBy>Philip Vutien</cp:lastModifiedBy>
  <cp:revision>1</cp:revision>
  <dcterms:created xsi:type="dcterms:W3CDTF">2017-05-05T05:13:00Z</dcterms:created>
  <dcterms:modified xsi:type="dcterms:W3CDTF">2017-05-05T05:13:00Z</dcterms:modified>
</cp:coreProperties>
</file>